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48E67B" w14:textId="77777777" w:rsidR="00B477ED" w:rsidRPr="00E451DA" w:rsidRDefault="00B477ED" w:rsidP="00B477ED">
      <w:pPr>
        <w:autoSpaceDE w:val="0"/>
        <w:autoSpaceDN w:val="0"/>
        <w:adjustRightInd w:val="0"/>
        <w:jc w:val="both"/>
        <w:rPr>
          <w:rFonts w:ascii="Helvetica" w:hAnsi="Helvetica"/>
          <w:color w:val="000000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le 1: </w:t>
      </w:r>
      <w:r w:rsidRPr="00E82C3F">
        <w:rPr>
          <w:rFonts w:ascii="Arial" w:hAnsi="Arial" w:cs="Arial"/>
          <w:b/>
          <w:bCs/>
          <w:sz w:val="22"/>
          <w:szCs w:val="22"/>
        </w:rPr>
        <w:t>Table S1. Strain Details</w:t>
      </w:r>
    </w:p>
    <w:tbl>
      <w:tblPr>
        <w:tblW w:w="14352" w:type="dxa"/>
        <w:jc w:val="center"/>
        <w:tblLook w:val="04A0" w:firstRow="1" w:lastRow="0" w:firstColumn="1" w:lastColumn="0" w:noHBand="0" w:noVBand="1"/>
      </w:tblPr>
      <w:tblGrid>
        <w:gridCol w:w="939"/>
        <w:gridCol w:w="2656"/>
        <w:gridCol w:w="1440"/>
        <w:gridCol w:w="5850"/>
        <w:gridCol w:w="3467"/>
      </w:tblGrid>
      <w:tr w:rsidR="00B477ED" w:rsidRPr="00E82C3F" w14:paraId="13E6935F" w14:textId="77777777" w:rsidTr="007F5232">
        <w:trPr>
          <w:trHeight w:val="320"/>
          <w:jc w:val="center"/>
        </w:trPr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EF6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ures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F97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train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1DA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896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4FAC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tes</w:t>
            </w:r>
          </w:p>
        </w:tc>
      </w:tr>
      <w:tr w:rsidR="00B477ED" w:rsidRPr="00E82C3F" w14:paraId="1B4B350F" w14:textId="77777777" w:rsidTr="007F5232">
        <w:trPr>
          <w:trHeight w:val="3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0518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-3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-S1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230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0708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17882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B7BE" w14:textId="563D4C2C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6329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proofErr w:type="gramStart"/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LP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FP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DB45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 of CX0007</w:t>
            </w:r>
          </w:p>
        </w:tc>
      </w:tr>
      <w:tr w:rsidR="00B477ED" w:rsidRPr="00E82C3F" w14:paraId="23B7ECC2" w14:textId="77777777" w:rsidTr="007F5232">
        <w:trPr>
          <w:trHeight w:val="168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F4BA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-3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13C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E6A4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1788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0B78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at-4(ky1091) eat-4(ky1092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I;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6329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proofErr w:type="gramStart"/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FLP,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nGFP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CBE29" w14:textId="241DB128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at-4</w:t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ky1091)</w:t>
            </w:r>
            <w:r w:rsid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at-4</w:t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ky1092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ckcrossed 3x to N2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ee López-Cruz et al., 2019</w:t>
            </w:r>
          </w:p>
        </w:tc>
      </w:tr>
      <w:tr w:rsidR="00B477ED" w:rsidRPr="00E82C3F" w14:paraId="0B425377" w14:textId="77777777" w:rsidTr="007F5232">
        <w:trPr>
          <w:trHeight w:val="84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29B5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-3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CA7A" w14:textId="77777777" w:rsidR="00B477ED" w:rsidRPr="00E82C3F" w:rsidRDefault="00B477ED" w:rsidP="007F523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A6AA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17883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B968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(n3419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;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6329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proofErr w:type="gramStart"/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FLP,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nGFP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AF33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n3419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ckcrossed 11x to N2</w:t>
            </w:r>
          </w:p>
        </w:tc>
      </w:tr>
      <w:tr w:rsidR="00B477ED" w:rsidRPr="00E82C3F" w14:paraId="4100A30E" w14:textId="77777777" w:rsidTr="007F5232">
        <w:trPr>
          <w:trHeight w:val="25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8A9B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3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8EC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90BB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17884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401E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(n3419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;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at-4(ky1091) eat-4(ky1092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I;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6329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proofErr w:type="gramStart"/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FLP,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nGFP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A46F2" w14:textId="50D94741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n3419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ckcrossed 11x to N2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at-4</w:t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ky1091)</w:t>
            </w:r>
            <w:r w:rsid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at-4</w:t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ky1092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ckcrossed 3x to N2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ee López-Cruz et al., 2019</w:t>
            </w:r>
          </w:p>
        </w:tc>
      </w:tr>
      <w:tr w:rsidR="00B477ED" w:rsidRPr="00E82C3F" w14:paraId="74B47404" w14:textId="77777777" w:rsidTr="007F5232">
        <w:trPr>
          <w:trHeight w:val="11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C34B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1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F282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nGFP; W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4013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18118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F526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6458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</w:t>
            </w:r>
            <w:proofErr w:type="gramStart"/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FP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A0952" w14:textId="52DBD30F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 (CX0007) co-injection marker</w:t>
            </w:r>
            <w:r w:rsidR="007746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;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 w:type="page"/>
              <w:t>original strain used in experiments lost</w:t>
            </w:r>
          </w:p>
        </w:tc>
      </w:tr>
      <w:tr w:rsidR="00B477ED" w:rsidRPr="00E82C3F" w14:paraId="317241B9" w14:textId="77777777" w:rsidTr="007F5232">
        <w:trPr>
          <w:trHeight w:val="11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3A69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1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A4F9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edited </w:t>
            </w: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at-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CF754" w14:textId="3E88D725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X17461 </w:t>
            </w:r>
            <w:r w:rsidR="004F30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X18118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91B5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at-4(ky1091) eat-4(ky1092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I;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6458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</w:t>
            </w:r>
            <w:proofErr w:type="gramStart"/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FP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9EF67" w14:textId="41E9EFD2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-injection marker &amp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at-4</w:t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ky1091)</w:t>
            </w:r>
            <w:r w:rsid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at-4</w:t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ky1092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trol; original strain used in experiments lost</w:t>
            </w:r>
          </w:p>
        </w:tc>
      </w:tr>
      <w:tr w:rsidR="00B477ED" w:rsidRPr="00E82C3F" w14:paraId="61BEB7EB" w14:textId="77777777" w:rsidTr="007F5232">
        <w:trPr>
          <w:trHeight w:val="11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020F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E480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bh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DFE4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MT9455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0931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h-1(n3247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7435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ckcrossed to N2 8x for autosomes, 4x for 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B477ED" w:rsidRPr="00E82C3F" w14:paraId="484F2097" w14:textId="77777777" w:rsidTr="007F5232">
        <w:trPr>
          <w:trHeight w:val="11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29A5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, 4-S1, 4-S2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0CD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AEA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3ED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7EB6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6-S2 animals derived from transgene negative CX14853</w:t>
            </w:r>
          </w:p>
        </w:tc>
      </w:tr>
      <w:tr w:rsidR="00B477ED" w:rsidRPr="00E82C3F" w14:paraId="4AAE8EC0" w14:textId="77777777" w:rsidTr="007F5232">
        <w:trPr>
          <w:trHeight w:val="3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22DF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 4-S1, 4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AF1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tetanus tox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F3A8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14993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553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4962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proofErr w:type="gramStart"/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anus toxin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1EDD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477ED" w:rsidRPr="00E82C3F" w14:paraId="096BA79E" w14:textId="77777777" w:rsidTr="007F5232">
        <w:trPr>
          <w:trHeight w:val="317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72B5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S1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5E53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h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8706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17912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D53C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6345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h-1</w:t>
            </w:r>
            <w:proofErr w:type="gramStart"/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anus toxin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GFP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38E6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477ED" w:rsidRPr="00E82C3F" w14:paraId="5F228F24" w14:textId="77777777" w:rsidTr="007F5232">
        <w:trPr>
          <w:trHeight w:val="168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1ED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, 7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1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A15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HisCl; WT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2E61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18193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1D14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Is779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proofErr w:type="gramStart"/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Cl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SL2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6713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Is779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apparent spontaneous integrant of </w:t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5464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not backcrossed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rent:  CX16040</w:t>
            </w:r>
          </w:p>
        </w:tc>
      </w:tr>
      <w:tr w:rsidR="00B477ED" w:rsidRPr="00E82C3F" w14:paraId="69325C00" w14:textId="77777777" w:rsidTr="007F5232">
        <w:trPr>
          <w:trHeight w:val="25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467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 7-S1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729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HisCl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2936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18194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EA4B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(n3419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br w:type="page"/>
              <w:t>;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Is779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proofErr w:type="gramStart"/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Cl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SL2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31FA9" w14:textId="1AE624F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n3419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II 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crossed 11x to N2</w:t>
            </w:r>
            <w:r w:rsidR="007F5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 w:type="page"/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Is779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apparent spontaneous integrant of </w:t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5464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not backcrossed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 w:type="page"/>
            </w:r>
            <w:r w:rsidR="007F5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:  CX16040</w:t>
            </w:r>
          </w:p>
        </w:tc>
      </w:tr>
      <w:tr w:rsidR="00B477ED" w:rsidRPr="00E82C3F" w14:paraId="3C3A1467" w14:textId="77777777" w:rsidTr="007F5232">
        <w:trPr>
          <w:trHeight w:val="3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626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 4-S1, 6-S1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498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B60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17546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EE0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6164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proofErr w:type="gramStart"/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75BC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477ED" w:rsidRPr="00E82C3F" w14:paraId="33FBF936" w14:textId="77777777" w:rsidTr="007F5232">
        <w:trPr>
          <w:trHeight w:val="3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852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 6-S1, 6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7C9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 gap junction K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B838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14853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0B7F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487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proofErr w:type="gramStart"/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c-1</w:t>
            </w: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n494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SL2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GFP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F53B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477ED" w:rsidRPr="00E82C3F" w14:paraId="4C22B5A0" w14:textId="77777777" w:rsidTr="007F5232">
        <w:trPr>
          <w:trHeight w:val="317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4630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72E2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158C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13113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73A9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(n3419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E543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477ED" w:rsidRPr="00E82C3F" w14:paraId="71AAE4AA" w14:textId="77777777" w:rsidTr="007F5232">
        <w:trPr>
          <w:trHeight w:val="634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E929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99D8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 gap junction KD; </w:t>
            </w: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DA14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X14853 X 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MT13113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215F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(n3419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;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487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proofErr w:type="gramStart"/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c-1(n494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SL2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GFP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0618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477ED" w:rsidRPr="00E82C3F" w14:paraId="2CD4CD37" w14:textId="77777777" w:rsidTr="007F5232">
        <w:trPr>
          <w:trHeight w:val="168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3F6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 7-S1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5013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HisCl;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IM gap junction K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C021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18137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993F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Is779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proofErr w:type="gramStart"/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Cl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SL2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;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6465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c-1</w:t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n494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SL2::GFP,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E093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Is779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apparent spontaneous integrant of 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5464;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t backcrossed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rent:  CX16040</w:t>
            </w:r>
          </w:p>
        </w:tc>
      </w:tr>
      <w:tr w:rsidR="00B477ED" w:rsidRPr="00E82C3F" w14:paraId="59F6F0A4" w14:textId="77777777" w:rsidTr="007F5232">
        <w:trPr>
          <w:trHeight w:val="3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173F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 7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AEBC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ReaChR: wild-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30BE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17885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D618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6329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proofErr w:type="gramStart"/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LP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FP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;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6232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hR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SL2::GFP,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yo-3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28CF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477ED" w:rsidRPr="00E82C3F" w14:paraId="0D1F7908" w14:textId="77777777" w:rsidTr="007F5232">
        <w:trPr>
          <w:trHeight w:val="3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AA8A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7, 7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5102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hR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9307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17886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5E51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at-4(ky1091) eat-4(ky1092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I;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6329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proofErr w:type="gramStart"/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LP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FP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;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6232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hR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SL2::GFP,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yo-3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3116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477ED" w:rsidRPr="00E82C3F" w14:paraId="5644FA68" w14:textId="77777777" w:rsidTr="007F5232">
        <w:trPr>
          <w:trHeight w:val="3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2EED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 7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26EA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ReaChR: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BB26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17887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7893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(n3419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) II;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6329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proofErr w:type="gramStart"/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LP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FP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;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6232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hR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SL2::GFP,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yo-3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893A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n3419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II 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crossed 11x to N2</w:t>
            </w:r>
          </w:p>
        </w:tc>
      </w:tr>
      <w:tr w:rsidR="00B477ED" w:rsidRPr="00E82C3F" w14:paraId="66D804BE" w14:textId="77777777" w:rsidTr="007F5232">
        <w:trPr>
          <w:trHeight w:val="3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73CF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 7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B0A7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hR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CD07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17888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74F2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(n3419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;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at-4(ky1091) eat-4(ky1092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I;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6329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proofErr w:type="gramStart"/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LP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FP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6232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hR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SL2::GFP,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yo-3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3B1C8" w14:textId="29C740AF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n3419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I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ckcrossed 11x to N2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at-4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1091)</w:t>
            </w:r>
            <w:r w:rsid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at-4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7462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1092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ckcrossed 3x to N2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ee López-Cruz et al., 2019</w:t>
            </w:r>
          </w:p>
        </w:tc>
      </w:tr>
      <w:tr w:rsidR="00B477ED" w:rsidRPr="00E82C3F" w14:paraId="3D905FF9" w14:textId="77777777" w:rsidTr="007F5232">
        <w:trPr>
          <w:trHeight w:val="3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EAF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 7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5F9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ReaChR: wild-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38B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17694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5C7A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6232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proofErr w:type="gramStart"/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hR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SL2::GFP,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yo-3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913F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477ED" w:rsidRPr="00E82C3F" w14:paraId="64F0DDD4" w14:textId="77777777" w:rsidTr="007F5232">
        <w:trPr>
          <w:trHeight w:val="56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9A9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 7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C6E9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ReaChR: RIM gap junction KD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50E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18195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7AB6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6232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proofErr w:type="gramStart"/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hR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SL2::GFP,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yo-3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;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yEx487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c-1</w:t>
            </w:r>
            <w:r w:rsidRPr="007F52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n494)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SL2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GFP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70B7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077AEDED" w14:textId="77777777" w:rsidR="00B477ED" w:rsidRDefault="00B477ED" w:rsidP="00B477ED">
      <w:pPr>
        <w:rPr>
          <w:rFonts w:ascii="Arial" w:hAnsi="Arial" w:cs="Arial"/>
          <w:b/>
          <w:bCs/>
          <w:sz w:val="22"/>
          <w:szCs w:val="22"/>
        </w:rPr>
        <w:sectPr w:rsidR="00B477ED" w:rsidSect="00FA1273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0FE60D7" w14:textId="77777777" w:rsidR="00FA1273" w:rsidRDefault="00FA127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20663C2" w14:textId="2C66DB78" w:rsidR="00B477ED" w:rsidRPr="00E451DA" w:rsidRDefault="00B477ED" w:rsidP="00B477ED">
      <w:pPr>
        <w:rPr>
          <w:rFonts w:ascii="Arial" w:hAnsi="Arial" w:cs="Arial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le 2: </w:t>
      </w:r>
      <w:r w:rsidRPr="00E82C3F">
        <w:rPr>
          <w:rFonts w:ascii="Arial" w:hAnsi="Arial" w:cs="Arial"/>
          <w:b/>
          <w:bCs/>
          <w:sz w:val="22"/>
          <w:szCs w:val="22"/>
        </w:rPr>
        <w:t>Table S2. Plasmids Generated for This Study</w:t>
      </w:r>
    </w:p>
    <w:tbl>
      <w:tblPr>
        <w:tblW w:w="7369" w:type="dxa"/>
        <w:tblLook w:val="04A0" w:firstRow="1" w:lastRow="0" w:firstColumn="1" w:lastColumn="0" w:noHBand="0" w:noVBand="1"/>
      </w:tblPr>
      <w:tblGrid>
        <w:gridCol w:w="937"/>
        <w:gridCol w:w="4040"/>
        <w:gridCol w:w="2392"/>
      </w:tblGrid>
      <w:tr w:rsidR="00B477ED" w:rsidRPr="00E82C3F" w14:paraId="269E9A2D" w14:textId="77777777" w:rsidTr="007F5232">
        <w:trPr>
          <w:trHeight w:val="32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C7F8" w14:textId="77777777" w:rsidR="00B477ED" w:rsidRPr="00E82C3F" w:rsidRDefault="00B477ED" w:rsidP="007F523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82C3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3B4D" w14:textId="77777777" w:rsidR="00B477ED" w:rsidRPr="00E82C3F" w:rsidRDefault="00B477ED" w:rsidP="007F523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82C3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DA61" w14:textId="77777777" w:rsidR="00B477ED" w:rsidRPr="00E82C3F" w:rsidRDefault="00B477ED" w:rsidP="007F523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82C3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igures</w:t>
            </w:r>
          </w:p>
        </w:tc>
      </w:tr>
      <w:tr w:rsidR="00B477ED" w:rsidRPr="00E82C3F" w14:paraId="4500451E" w14:textId="77777777" w:rsidTr="007F5232">
        <w:trPr>
          <w:trHeight w:val="340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692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S03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77E2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dc-1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:nFLP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12C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-3, 7, S2, S3, S9</w:t>
            </w:r>
          </w:p>
        </w:tc>
      </w:tr>
      <w:tr w:rsidR="00B477ED" w:rsidRPr="00E82C3F" w14:paraId="3E307041" w14:textId="77777777" w:rsidTr="007F5232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6E2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S04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E1B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bh-1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:tetanus toxin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herry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82D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4</w:t>
            </w:r>
          </w:p>
        </w:tc>
      </w:tr>
      <w:tr w:rsidR="00B477ED" w:rsidRPr="00E82C3F" w14:paraId="793F075F" w14:textId="77777777" w:rsidTr="007F5232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4FC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S05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107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dc-1</w:t>
            </w:r>
            <w:proofErr w:type="gramStart"/>
            <w:r w:rsidRPr="00E82C3F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:</w:t>
            </w:r>
            <w:proofErr w:type="gramEnd"/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-1</w:t>
            </w:r>
            <w:r w:rsidRPr="008A252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(n494)</w:t>
            </w:r>
            <w:r w:rsidRPr="00E82C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:SL2::GFP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34D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, S8</w:t>
            </w:r>
          </w:p>
        </w:tc>
      </w:tr>
    </w:tbl>
    <w:p w14:paraId="020AB25D" w14:textId="77777777" w:rsidR="00B477ED" w:rsidRPr="00E82C3F" w:rsidRDefault="00B477ED" w:rsidP="00B477ED">
      <w:pPr>
        <w:rPr>
          <w:rFonts w:ascii="Arial" w:hAnsi="Arial" w:cs="Arial"/>
          <w:sz w:val="22"/>
          <w:szCs w:val="22"/>
        </w:rPr>
      </w:pPr>
      <w:r w:rsidRPr="00E82C3F">
        <w:rPr>
          <w:rFonts w:ascii="Arial" w:hAnsi="Arial" w:cs="Arial"/>
          <w:sz w:val="22"/>
          <w:szCs w:val="22"/>
        </w:rPr>
        <w:br w:type="page"/>
      </w:r>
    </w:p>
    <w:p w14:paraId="6F694E28" w14:textId="77777777" w:rsidR="00B477ED" w:rsidRPr="00E82C3F" w:rsidRDefault="00B477ED" w:rsidP="00B477E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le 3: </w:t>
      </w:r>
      <w:r w:rsidRPr="00E82C3F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3</w:t>
      </w:r>
      <w:r w:rsidRPr="00E82C3F">
        <w:rPr>
          <w:rFonts w:ascii="Arial" w:hAnsi="Arial" w:cs="Arial"/>
          <w:b/>
          <w:bCs/>
          <w:sz w:val="22"/>
          <w:szCs w:val="22"/>
        </w:rPr>
        <w:t>. Reversals and Forward Runs, n values</w:t>
      </w:r>
    </w:p>
    <w:tbl>
      <w:tblPr>
        <w:tblW w:w="9715" w:type="dxa"/>
        <w:tblLayout w:type="fixed"/>
        <w:tblLook w:val="04A0" w:firstRow="1" w:lastRow="0" w:firstColumn="1" w:lastColumn="0" w:noHBand="0" w:noVBand="1"/>
      </w:tblPr>
      <w:tblGrid>
        <w:gridCol w:w="1435"/>
        <w:gridCol w:w="3780"/>
        <w:gridCol w:w="1170"/>
        <w:gridCol w:w="1080"/>
        <w:gridCol w:w="1170"/>
        <w:gridCol w:w="1080"/>
      </w:tblGrid>
      <w:tr w:rsidR="00FA1273" w:rsidRPr="00E82C3F" w14:paraId="78AFD6A0" w14:textId="77777777" w:rsidTr="00FA1273">
        <w:trPr>
          <w:trHeight w:val="56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537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ures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BB3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trai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A308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l Reversals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3D62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versal Omega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B515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ure Reversals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D234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rward Runs</w:t>
            </w:r>
          </w:p>
        </w:tc>
      </w:tr>
      <w:tr w:rsidR="00FA1273" w:rsidRPr="00E82C3F" w14:paraId="7EEFE071" w14:textId="77777777" w:rsidTr="00FA1273">
        <w:trPr>
          <w:trHeight w:val="28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9A4E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3, 2-S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C1A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292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50B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B2B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9A0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8</w:t>
            </w:r>
          </w:p>
        </w:tc>
      </w:tr>
      <w:tr w:rsidR="00FA1273" w:rsidRPr="00E82C3F" w14:paraId="084043CE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2453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3, 2-S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13B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366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FE9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BE8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E21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1</w:t>
            </w:r>
          </w:p>
        </w:tc>
      </w:tr>
      <w:tr w:rsidR="00FA1273" w:rsidRPr="00E82C3F" w14:paraId="6CA9D1AC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5F93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3, 2-S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D851" w14:textId="77777777" w:rsidR="00B477ED" w:rsidRPr="00E82C3F" w:rsidRDefault="00B477ED" w:rsidP="007F523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7D8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B52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533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1C5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2</w:t>
            </w:r>
          </w:p>
        </w:tc>
      </w:tr>
      <w:tr w:rsidR="00FA1273" w:rsidRPr="00E82C3F" w14:paraId="52732BC8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D9E8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3, 2-S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9D2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CCC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4EC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E38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B2B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4</w:t>
            </w:r>
          </w:p>
        </w:tc>
      </w:tr>
      <w:tr w:rsidR="00FA1273" w:rsidRPr="00E82C3F" w14:paraId="19FF68D6" w14:textId="77777777" w:rsidTr="00FA1273">
        <w:trPr>
          <w:trHeight w:val="28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37EA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FD00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nGFP; W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D395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DCEC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2215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54B1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1</w:t>
            </w:r>
          </w:p>
        </w:tc>
      </w:tr>
      <w:tr w:rsidR="00FA1273" w:rsidRPr="00E82C3F" w14:paraId="7986F06A" w14:textId="77777777" w:rsidTr="00FA1273">
        <w:trPr>
          <w:trHeight w:val="285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5904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D49B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edited </w:t>
            </w: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at-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1BB6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075E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7097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1D93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3</w:t>
            </w:r>
          </w:p>
        </w:tc>
      </w:tr>
      <w:tr w:rsidR="00FA1273" w:rsidRPr="00E82C3F" w14:paraId="23D35AC2" w14:textId="77777777" w:rsidTr="00FA1273">
        <w:trPr>
          <w:trHeight w:val="285"/>
        </w:trPr>
        <w:tc>
          <w:tcPr>
            <w:tcW w:w="143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1FFC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D62A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nGFP; tdc-1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nFLP; W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EB52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959A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0975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A7EE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7</w:t>
            </w:r>
          </w:p>
        </w:tc>
      </w:tr>
      <w:tr w:rsidR="00FA1273" w:rsidRPr="00E82C3F" w14:paraId="6951D5C3" w14:textId="77777777" w:rsidTr="00FA1273">
        <w:trPr>
          <w:trHeight w:val="285"/>
        </w:trPr>
        <w:tc>
          <w:tcPr>
            <w:tcW w:w="1435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D7B1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</w:t>
            </w:r>
          </w:p>
        </w:tc>
        <w:tc>
          <w:tcPr>
            <w:tcW w:w="37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857E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03ED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85BF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C9E4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095D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6</w:t>
            </w:r>
          </w:p>
        </w:tc>
      </w:tr>
      <w:tr w:rsidR="00FA1273" w:rsidRPr="00E82C3F" w14:paraId="6B60DB29" w14:textId="77777777" w:rsidTr="00FA1273">
        <w:trPr>
          <w:trHeight w:val="285"/>
        </w:trPr>
        <w:tc>
          <w:tcPr>
            <w:tcW w:w="14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2869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10B4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bh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B12F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2611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3C2B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2B18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</w:t>
            </w:r>
          </w:p>
        </w:tc>
      </w:tr>
      <w:tr w:rsidR="00B477ED" w:rsidRPr="00E82C3F" w14:paraId="767199D6" w14:textId="77777777" w:rsidTr="00FA1273">
        <w:trPr>
          <w:trHeight w:val="28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4955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 4-S1, 4-S2</w:t>
            </w:r>
          </w:p>
        </w:tc>
        <w:tc>
          <w:tcPr>
            <w:tcW w:w="37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69D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B24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1EC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12C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75F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7</w:t>
            </w:r>
          </w:p>
        </w:tc>
      </w:tr>
      <w:tr w:rsidR="00FA1273" w:rsidRPr="00E82C3F" w14:paraId="74E265D4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7926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 4-S1, 4-S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C71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tetanus tox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D4C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008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2F4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C64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1</w:t>
            </w:r>
          </w:p>
        </w:tc>
      </w:tr>
      <w:tr w:rsidR="00FA1273" w:rsidRPr="00E82C3F" w14:paraId="69DCDE5F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97B6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S1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F6B1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C414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1E8B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866E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F8F6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4</w:t>
            </w:r>
          </w:p>
        </w:tc>
      </w:tr>
      <w:tr w:rsidR="00FA1273" w:rsidRPr="00E82C3F" w14:paraId="1DF7FC0B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BC3B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S1</w:t>
            </w:r>
          </w:p>
        </w:tc>
        <w:tc>
          <w:tcPr>
            <w:tcW w:w="378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F4DB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h-1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7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46AD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08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2ED3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3BC5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D093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1</w:t>
            </w:r>
          </w:p>
        </w:tc>
      </w:tr>
      <w:tr w:rsidR="00FA1273" w:rsidRPr="00E82C3F" w14:paraId="40FDFE3A" w14:textId="77777777" w:rsidTr="00FA1273">
        <w:trPr>
          <w:trHeight w:val="285"/>
        </w:trPr>
        <w:tc>
          <w:tcPr>
            <w:tcW w:w="1435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032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 7-S1</w:t>
            </w:r>
          </w:p>
        </w:tc>
        <w:tc>
          <w:tcPr>
            <w:tcW w:w="37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716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HisCl; WT (- his)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DA9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4F4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7B9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C0F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</w:t>
            </w:r>
          </w:p>
        </w:tc>
      </w:tr>
      <w:tr w:rsidR="00FA1273" w:rsidRPr="00E82C3F" w14:paraId="60FC5E8E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D4E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 7-S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A57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HisCl; WT (+ hi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851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D2C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9C5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A2F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</w:t>
            </w:r>
          </w:p>
        </w:tc>
      </w:tr>
      <w:tr w:rsidR="00FA1273" w:rsidRPr="00E82C3F" w14:paraId="74350E03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475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 7-S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296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HisCl; </w:t>
            </w: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- hi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28D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74F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D09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244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5</w:t>
            </w:r>
          </w:p>
        </w:tc>
      </w:tr>
      <w:tr w:rsidR="00FA1273" w:rsidRPr="00E82C3F" w14:paraId="5B516D1B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6EE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 7-S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018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HisCl; </w:t>
            </w: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 hi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FE1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A49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C03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FBB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6</w:t>
            </w:r>
          </w:p>
        </w:tc>
      </w:tr>
      <w:tr w:rsidR="00FA1273" w:rsidRPr="00E82C3F" w14:paraId="1A3CEBD6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90C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 6-S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18A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A4C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35E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158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5C0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</w:t>
            </w:r>
          </w:p>
        </w:tc>
      </w:tr>
      <w:tr w:rsidR="00FA1273" w:rsidRPr="00E82C3F" w14:paraId="7EB68FF5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426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 6-S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B5E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 gap junction K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06C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F26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722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F02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9</w:t>
            </w:r>
          </w:p>
        </w:tc>
      </w:tr>
      <w:tr w:rsidR="00FA1273" w:rsidRPr="00E82C3F" w14:paraId="284F5B92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DA60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68C3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F077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ED52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4CA9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C888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5</w:t>
            </w:r>
          </w:p>
        </w:tc>
      </w:tr>
      <w:tr w:rsidR="00FA1273" w:rsidRPr="00E82C3F" w14:paraId="6DE5B168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8BB6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AC75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F56A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B7DD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8482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5A55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5</w:t>
            </w:r>
          </w:p>
        </w:tc>
      </w:tr>
      <w:tr w:rsidR="00FA1273" w:rsidRPr="00E82C3F" w14:paraId="6A3E09E5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3CDB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7540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 gap junction K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F37A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6FAD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165D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CC63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5</w:t>
            </w:r>
          </w:p>
        </w:tc>
      </w:tr>
      <w:tr w:rsidR="00FA1273" w:rsidRPr="00E82C3F" w14:paraId="4AC21D8C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E911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05B8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 gap junction KD; </w:t>
            </w: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4D4F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9D55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9BEB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9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5A1E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1</w:t>
            </w:r>
          </w:p>
        </w:tc>
      </w:tr>
      <w:tr w:rsidR="00FA1273" w:rsidRPr="00E82C3F" w14:paraId="5FD6CABC" w14:textId="77777777" w:rsidTr="00FA1273">
        <w:trPr>
          <w:trHeight w:val="285"/>
        </w:trPr>
        <w:tc>
          <w:tcPr>
            <w:tcW w:w="1435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67E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 7-S1</w:t>
            </w:r>
          </w:p>
        </w:tc>
        <w:tc>
          <w:tcPr>
            <w:tcW w:w="37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5C1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HisCl; WT (- his)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868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83A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3D0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B2F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</w:t>
            </w:r>
          </w:p>
        </w:tc>
      </w:tr>
      <w:tr w:rsidR="00FA1273" w:rsidRPr="00E82C3F" w14:paraId="6162B3BA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6FE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 7-S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CAF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HisCl; WT (+ hi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2BF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315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E6A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3FA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</w:tr>
      <w:tr w:rsidR="00FA1273" w:rsidRPr="00E82C3F" w14:paraId="16AEACB2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C55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 7-S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1054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HisCl; RIM gap junction KD (- hi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711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B30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29C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720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9</w:t>
            </w:r>
          </w:p>
        </w:tc>
      </w:tr>
      <w:tr w:rsidR="00FA1273" w:rsidRPr="00E82C3F" w14:paraId="1DDC4511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F20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 7-S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87CF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HisCl; RIM gap junction KD (+ hi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C13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239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0BB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ECE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2</w:t>
            </w:r>
          </w:p>
        </w:tc>
      </w:tr>
      <w:tr w:rsidR="00FA1273" w:rsidRPr="00E82C3F" w14:paraId="6F1E538E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6D4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 7-S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F6F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ReaChR; wild-typ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2D3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F45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B6F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19E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FA1273" w:rsidRPr="00E82C3F" w14:paraId="227071EF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5CB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 7-S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4C6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hR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BBA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685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51F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E08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FA1273" w:rsidRPr="00E82C3F" w14:paraId="7FB20BB3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92B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 7-S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A63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ReaChR; </w:t>
            </w: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574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2DF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E59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FC8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FA1273" w:rsidRPr="00E82C3F" w14:paraId="28D5EE1C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BCC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 7-S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2D82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hR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</w:t>
            </w: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tdc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BF6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1E8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ECC6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51F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FA1273" w:rsidRPr="00E82C3F" w14:paraId="1C3E382B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744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 7-S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766F" w14:textId="66E159D9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</w:t>
            </w:r>
            <w:proofErr w:type="spellStart"/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hR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W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263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C88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B3B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91C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FA1273" w:rsidRPr="00E82C3F" w14:paraId="56E42EEB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77E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 7-S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EA2A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ReaChR; RIM gap junction KD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B00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971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72B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F87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B477ED" w:rsidRPr="00E82C3F" w14:paraId="224E5057" w14:textId="77777777" w:rsidTr="00FA1273">
        <w:trPr>
          <w:trHeight w:val="285"/>
        </w:trPr>
        <w:tc>
          <w:tcPr>
            <w:tcW w:w="971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DC0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alics designate n  not included in manuscript.</w:t>
            </w:r>
          </w:p>
        </w:tc>
      </w:tr>
    </w:tbl>
    <w:p w14:paraId="36BC6806" w14:textId="77777777" w:rsidR="00B477ED" w:rsidRPr="00E82C3F" w:rsidRDefault="00B477ED" w:rsidP="00B477E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le 4: </w:t>
      </w:r>
      <w:r w:rsidRPr="00E82C3F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4</w:t>
      </w:r>
      <w:r w:rsidRPr="00E82C3F">
        <w:rPr>
          <w:rFonts w:ascii="Arial" w:hAnsi="Arial" w:cs="Arial"/>
          <w:b/>
          <w:bCs/>
          <w:sz w:val="22"/>
          <w:szCs w:val="22"/>
        </w:rPr>
        <w:t>. Statistical Analyses</w:t>
      </w:r>
    </w:p>
    <w:tbl>
      <w:tblPr>
        <w:tblW w:w="14058" w:type="dxa"/>
        <w:tblLook w:val="04A0" w:firstRow="1" w:lastRow="0" w:firstColumn="1" w:lastColumn="0" w:noHBand="0" w:noVBand="1"/>
      </w:tblPr>
      <w:tblGrid>
        <w:gridCol w:w="1180"/>
        <w:gridCol w:w="4960"/>
        <w:gridCol w:w="1128"/>
        <w:gridCol w:w="945"/>
        <w:gridCol w:w="739"/>
        <w:gridCol w:w="5106"/>
      </w:tblGrid>
      <w:tr w:rsidR="00B477ED" w:rsidRPr="00E82C3F" w14:paraId="3F07E9B1" w14:textId="77777777" w:rsidTr="007F5232">
        <w:trPr>
          <w:trHeight w:val="32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8C5D" w14:textId="77777777" w:rsidR="00B477ED" w:rsidRPr="00E82C3F" w:rsidRDefault="00B477ED" w:rsidP="007F523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nel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B1FD" w14:textId="77777777" w:rsidR="00B477ED" w:rsidRPr="00E82C3F" w:rsidRDefault="00B477ED" w:rsidP="007F523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077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mmary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7F77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D292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5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B635" w14:textId="77777777" w:rsidR="00B477ED" w:rsidRPr="00E82C3F" w:rsidRDefault="00B477ED" w:rsidP="007F523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st</w:t>
            </w:r>
          </w:p>
        </w:tc>
      </w:tr>
      <w:tr w:rsidR="00B477ED" w:rsidRPr="00E82C3F" w14:paraId="33021BC3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0E5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; left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97D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0AB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FE3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777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4CD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1DA50E70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CAE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; left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C93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75E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162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833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4D4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54797D42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B09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; lef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326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417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18D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F8A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A3C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39E6C405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370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; right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D5A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AC5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F17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CE0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D44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058B4400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C2F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; right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6A3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E76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B2E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961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D23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2A302A3D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7A6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; righ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C44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840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D44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B7A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784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0B65B38D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35F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; left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E30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5F8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806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D34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2F8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2DAE5513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E9B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; left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BB8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8CF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F40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02D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AD3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1C8847E7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8D0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; lef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FD5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98E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5C1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A79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BE5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42923BE7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22F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; right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14F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CF8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437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087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D42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7072D1FC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F57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; right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D8C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07E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74D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795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A86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34CC899C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9B7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; righ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2C3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7A9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FF9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889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EEC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5A384B6F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F16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G; left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AE9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1E4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AB0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6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8B4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0B2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10547B3D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C0D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G; left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821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F28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82D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F20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EFC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07EAF933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93C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G; lef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F64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FCB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084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085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0A8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121E0919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BB5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G; right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0F8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A17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14D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684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36E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0817BC57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BB0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G; right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F4A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462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F2C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464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582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6049BD96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FAB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G; righ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552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C45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AA1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A4F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9B7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101D843A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FFA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938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083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4C8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689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E2A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1B2A60BD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713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79F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84D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690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B56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BAD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761A663B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E09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E7F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797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E34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04F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605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750F27C2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0DEF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1A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69B8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edited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at-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A206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9E16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947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893C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9A94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5B771C79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5350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1A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17CC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nFLP; W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BDF1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958A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878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BEC5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5C8D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27213212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C408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1B; left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4241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edited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at-4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9E7F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4C58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3154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9802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69BB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3B10404E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AADE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1B; lef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EA78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nFLP; W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D9E6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22C9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696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52A4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3604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4EB955C2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FCDF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1B; right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E8B6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edited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at-4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79BB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D30B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2112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1CA2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4D12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33ABB633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BC62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1B; righ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C7A8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nFLP; W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4D8F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472B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2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1C16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56E0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0EF71EE9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9955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1C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25FF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edited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at-4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8D6F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B466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60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7B4C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E2ED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4BD35FBD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9845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1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70A8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nFLP; W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C69E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6F8D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42B1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6D26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3A1B815B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CB2B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1D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0D19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edited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at-4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5C07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6301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53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F8A1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0925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2191A5DB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E40C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-S1D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8A98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nFLP; W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D5F1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5B92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D68F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F692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1F6BBFE9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48E4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1E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45F0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edited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at-4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EE3A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0D33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97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3B26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F256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60450430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E040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1E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DEEE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nFLP; W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272F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0B11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7817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ED3E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0C1B8445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E7E2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1F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A7A6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edited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at-4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6B24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17D1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53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8E9D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0D5E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3B31004E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E142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1F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6C6E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nFLP; W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A278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B06B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D557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3F4B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1659BCD9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57DA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1G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2A79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edited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at-4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52F7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AC49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6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5B9D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6474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2032A036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E97F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1G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7BA7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nFLP; W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A214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A9E4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4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6870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6AF5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6CFA0F31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9033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1H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D5FC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edited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at-4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F0B8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9745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50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1CA1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3622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22C0EB2A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5C98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1H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039B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nGFP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nFLP; W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247B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6207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2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7EE5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F3E2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5D91D6E3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A615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A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4C0C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h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3CC3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EFA0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63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9DAE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F57A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208D44E3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DB80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B; left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9BE2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h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0E7A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4242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03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B92E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FA4A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3FC2A552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8693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B; right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A52E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h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A560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3580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77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429C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49EF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2EC572A0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D1AD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C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BCB6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h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7F13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D6B9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4C0D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6DB3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7119F979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B383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D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7A85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h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2B53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F49D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F7EF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596E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73381F36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4789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E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3066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h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99D8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DCE9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A47D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2378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42ED6383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2422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F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146A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h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08F7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CD2C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ECA3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0D3E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7D844493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F6D5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G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2406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h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E7AA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51A0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4A75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530F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062E0F6D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7BB3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H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69BC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h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2F6D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5406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440C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6D7B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7302AA7D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285F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J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A258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D985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ADAB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64BE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B463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55036669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361E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J</w:t>
            </w:r>
          </w:p>
        </w:tc>
        <w:tc>
          <w:tcPr>
            <w:tcW w:w="4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F31A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FEA7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2D68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D108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0AF5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274C5C96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CA0C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J</w:t>
            </w:r>
          </w:p>
        </w:tc>
        <w:tc>
          <w:tcPr>
            <w:tcW w:w="496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031C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2908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EB6A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2D07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3E88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1A9ED641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89C4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K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0ACC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05B3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7B3B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6DE9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6B9B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1B2E838A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E475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K</w:t>
            </w:r>
          </w:p>
        </w:tc>
        <w:tc>
          <w:tcPr>
            <w:tcW w:w="4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4AD2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2858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8A0B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B950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11EF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11EBDB60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8FE6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K</w:t>
            </w:r>
          </w:p>
        </w:tc>
        <w:tc>
          <w:tcPr>
            <w:tcW w:w="496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3A06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CC4F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C164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ED17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6CD3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4CE3D6FE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BB94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L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FDCF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CD97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F1C4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D4B5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FA68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5AE0C861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B9B3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L</w:t>
            </w:r>
          </w:p>
        </w:tc>
        <w:tc>
          <w:tcPr>
            <w:tcW w:w="4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EC87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CCF7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F494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B85E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CF00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6C91147E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425E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2L</w:t>
            </w:r>
          </w:p>
        </w:tc>
        <w:tc>
          <w:tcPr>
            <w:tcW w:w="496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EE1A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3187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D3B9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3941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6770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17021FE4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148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A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F7C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4F6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1E2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40F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52C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071DE1B5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3CE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A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4F6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80E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1CB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792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3FC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56ADC07E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8E8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A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E79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12D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6E4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199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BAF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4BCEA77D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7A1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8A4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3E5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099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917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773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1B9D11BE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41D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063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EED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111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2DB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ED4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70DF575A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620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B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066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79E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B23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C84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9BD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4F23DEEA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062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630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D61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F6D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996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BAD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53A4E8BD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86C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77D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0EE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9CA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236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647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14689D00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828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ABF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DF0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F7E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A71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FF3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30CF773D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CF7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D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A54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410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7D4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1CA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294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428654C0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2EF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D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580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E08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5D8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FC1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1E6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1A4B479E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2E1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D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976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E22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C1F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E5A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62B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289840D9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430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E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3A1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2FF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E5A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359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D57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6AA6F8DE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A02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E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7B9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63E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B8C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B44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04C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068F1AA6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4DD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E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02B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ABE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B34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90E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BD8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110CBDC0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F8A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91F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5C0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C50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456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728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41CA5EA2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294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109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202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A9D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8A9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37C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0E03A1E1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384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F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DEC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4FD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BE2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B55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34D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79752488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E7B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G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388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95D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8B4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210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7F9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0615D754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789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G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AE3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7BD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59A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0E1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920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7E5168E1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766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G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17F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54F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539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21A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9E7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5D37A18B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8E7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H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B93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0CC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348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3F5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CE3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4BA99A11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26B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H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1BE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6C2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D7B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210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076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6805F9F7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644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H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CDE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721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74F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BE7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3D5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644CA6FE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691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I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B5C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AC9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357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AFF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490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5BEFCAFD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533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I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136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C11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659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54F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CFF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444899F5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40F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I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797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16E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B1F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C37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A6A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6BC2D634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14F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C; lef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6E4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::tetanus tox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053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DE2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3E3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42E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51C199C5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7DA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C; right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635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5F3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8DD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CC3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324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563CD4CA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FB7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D; lef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3F4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::tetanus tox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1C4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B4B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0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C44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2A9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67F9A7BD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3A9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D; right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EB0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57A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F2B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4E2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97F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3F615973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EDE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948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::tetanus tox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EDC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FD9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B36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EBB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0A15FD48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559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F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456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::tetanus tox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ADA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B7B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850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409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4CB66E6D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575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G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C0E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::tetanus tox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5A5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E36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A7A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A02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365D4EC4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7344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S1A; lef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D31C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h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A882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67EE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000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0823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F9D2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582B385B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38E7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S1A; right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C6BB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h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CAC6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E1D3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1304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2D43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32B2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4581B52E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DD61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S1B; left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B4B2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h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F21B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D175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0022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51E6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B247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304DA6DE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06D0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-S1B; right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415D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h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6A09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B7F4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0207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E5FA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908A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3DB37399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74EF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S1C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D3C0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h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50B1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7922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6943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EB45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A379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6EA4E984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6830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S1D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DAA8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h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53C4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6C4F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F08A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BCF1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12421910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F5B5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S1E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F480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h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C372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D770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0055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B9AD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EE69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18DB416F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8303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S1F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F5B3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h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A482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E186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A9E9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25D1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2DB9FF62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A0AA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S1G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68B0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h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0121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1C21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F8A6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D650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7A4F6425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728C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S1H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3E31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h-1p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A99F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107D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01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7EBE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0BF8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70982224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1C6B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S1I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059D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2F89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7023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D81A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4A76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7CCD5AE8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2B09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S1J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D984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6B1B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C3A2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FDC5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5885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09903E88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571B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S1K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74D1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4872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2A8C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0019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2D08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7E31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40624D4E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B91F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S2A; left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B912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CC96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769C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0FC3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7869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1357A32A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C810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S2A; right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DCAC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8C56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8DD9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0006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A1BB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6DD6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57F21532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B3C5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S2B; left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6339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5EFD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FBA1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3D9A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1C3D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25161EED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40B2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S2B; right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C0DB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7E53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0B1C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076A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5E02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70FD451D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D383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C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3BF8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HisCl:  WT (- his) vs WT (+ his)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7C97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93DF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9FA4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24FD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61580E55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1663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C</w:t>
            </w:r>
          </w:p>
        </w:tc>
        <w:tc>
          <w:tcPr>
            <w:tcW w:w="4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B2F6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HisCl:  WT (- his)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- his)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6AA6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43AC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F22B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43C3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5551C946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ABDB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C</w:t>
            </w:r>
          </w:p>
        </w:tc>
        <w:tc>
          <w:tcPr>
            <w:tcW w:w="496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D632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HisCl:  WT (- his)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 his)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1E68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5793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851A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24F1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3B7A501E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3760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D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4684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HisCl:  WT (- his) vs WT (+ his)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03A7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EB6B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3CCF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AF4B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7699DA25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0679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D</w:t>
            </w:r>
          </w:p>
        </w:tc>
        <w:tc>
          <w:tcPr>
            <w:tcW w:w="4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3CE4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HisCl:  WT (- his)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- his)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D1DE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13C3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67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13D8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2AC5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5D85C476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2B02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D</w:t>
            </w:r>
          </w:p>
        </w:tc>
        <w:tc>
          <w:tcPr>
            <w:tcW w:w="496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CCBF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HisCl:  WT (- his)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 his)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9AFF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0DD3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3673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A7EF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298E7FE7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D0E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E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5A8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HisCl:  WT (- his) vs WT (+ his)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067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E9F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36F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8F3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567C8733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9BB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E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347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HisCl:  WT (- his)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-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A9C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E40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A4E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186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1095869A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855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E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73C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HisCl:  WT (- his)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 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779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867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F4C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275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5FDA65A1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87B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E25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HisCl:  WT (- his) vs WT (+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67F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582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E5E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BF2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4F4715FC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B45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77AB" w14:textId="117B8388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</w:t>
            </w:r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sCl:  WT (- his)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-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B8B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CC9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EE8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9E8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1191E9EC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361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F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1BFD" w14:textId="2C09DD4C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</w:t>
            </w:r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Cl:  WT (- his)</w:t>
            </w:r>
            <w:r w:rsidR="00AF06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 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B5D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E4E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1A9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77F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7C1A2AEF" w14:textId="77777777" w:rsidTr="007F5232">
        <w:trPr>
          <w:trHeight w:val="32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C16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G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5404" w14:textId="446D3152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</w:t>
            </w:r>
            <w:proofErr w:type="spellStart"/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Cl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 WT (- his)</w:t>
            </w:r>
            <w:r w:rsidR="00AF06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 WT (+ his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1CF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A90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E48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11D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5B90EDB2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1E1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G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322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HisCl:  WT (- his)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-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C01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DAA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7B3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3C0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0A33EA4D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9EC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G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2AD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HisCl:  WT (- his)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 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E34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FF1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045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BE5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7F0F0E27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050C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C; lef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6F29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4D1E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5AFA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1B6D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F85D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3B988CD3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EE81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C; right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A0F2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2F99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E142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9325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D9A6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233EE2D6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F51B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D; lef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EDC3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39BD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EBA8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7DAE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60A1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48729797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FF9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6D; right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012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D89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AF4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82D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A36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1FBB19AC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538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E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031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40E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C21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E73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BEB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56761E1D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8EE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F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652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002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E63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282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B3D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5CD8D327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24A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G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575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665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16C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0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AD7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4C6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2FFB60EE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6C3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H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524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CD7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BC8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25C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BBF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66E17720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24EA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1A; lef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FF50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79BE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5CE8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004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00AE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FD45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045C7AC4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3F3F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1A; right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2654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4310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9CA6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3939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6009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0BB4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4BAB3261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E75F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1B; left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13B0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19C4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661C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2682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222D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EEB7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795523C6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8A0E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1B; right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140C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E754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CA2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0004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57F4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09A1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5C74E7B5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A499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1D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5AD4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52F9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FB9E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BAB0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D431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1BFE6057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9F6B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1E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B0D9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559C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143A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0022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CAE1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F752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4E9684EB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2B72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A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9534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D555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EBB9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3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EC44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BC0F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7E123CE1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6064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A</w:t>
            </w:r>
          </w:p>
        </w:tc>
        <w:tc>
          <w:tcPr>
            <w:tcW w:w="4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AF87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B4CB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BE89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5F0D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4829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43B918DF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6912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A</w:t>
            </w:r>
          </w:p>
        </w:tc>
        <w:tc>
          <w:tcPr>
            <w:tcW w:w="496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A6F8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RIM gap junction KD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5BEB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2A4E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C5E9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5EE0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507B63BA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C01C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B; left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DC05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852D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E293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66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0F90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E62A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7F41FF71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DC63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B; left</w:t>
            </w:r>
          </w:p>
        </w:tc>
        <w:tc>
          <w:tcPr>
            <w:tcW w:w="4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9F82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2F28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DE0A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063C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16FF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67BC7B0D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19DA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B; left</w:t>
            </w:r>
          </w:p>
        </w:tc>
        <w:tc>
          <w:tcPr>
            <w:tcW w:w="496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985B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RIM gap junction KD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B1E2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0E79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23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10D0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EA85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04E58E5A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9881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B; right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61F6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EF4A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D774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93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5B4E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8DAF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3DC45AA5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2CAE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B; right</w:t>
            </w:r>
          </w:p>
        </w:tc>
        <w:tc>
          <w:tcPr>
            <w:tcW w:w="4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E6F8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8B09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C171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F36C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4830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797C665E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64C6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B; right</w:t>
            </w:r>
          </w:p>
        </w:tc>
        <w:tc>
          <w:tcPr>
            <w:tcW w:w="496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CCFF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RIM gap junction KD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2654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46A5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0C77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06EE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2660B512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0100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C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4656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3712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95A6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E354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DC08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7CB36BDE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F30D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C</w:t>
            </w:r>
          </w:p>
        </w:tc>
        <w:tc>
          <w:tcPr>
            <w:tcW w:w="4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1252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C52B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D293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63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3FA4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6407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7B9F0601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E30B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C</w:t>
            </w:r>
          </w:p>
        </w:tc>
        <w:tc>
          <w:tcPr>
            <w:tcW w:w="496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09DB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RIM gap junction KD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EAA1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08B9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94D5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9091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6C9CDA88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6533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D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352C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A6D9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9F0A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2DBA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0DE4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359C33E6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873D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D</w:t>
            </w:r>
          </w:p>
        </w:tc>
        <w:tc>
          <w:tcPr>
            <w:tcW w:w="4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0D04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21C9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F919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030C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D337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503F2E13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FC5F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D</w:t>
            </w:r>
          </w:p>
        </w:tc>
        <w:tc>
          <w:tcPr>
            <w:tcW w:w="496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A4C2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RIM gap junction KD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9441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54BC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8875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C755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0D61249D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77F1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E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2AC2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3537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613B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FF7E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716C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20EE8BA2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6527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E</w:t>
            </w:r>
          </w:p>
        </w:tc>
        <w:tc>
          <w:tcPr>
            <w:tcW w:w="4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7226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FD4E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8B70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372F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D861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2053BFC6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F86D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E</w:t>
            </w:r>
          </w:p>
        </w:tc>
        <w:tc>
          <w:tcPr>
            <w:tcW w:w="496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3C5E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RIM gap junction KD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C484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E5E7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B6AA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6631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480E5DD4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0C9A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F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5B4E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A17E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4AB7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2383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35CD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3125F062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27C2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F</w:t>
            </w:r>
          </w:p>
        </w:tc>
        <w:tc>
          <w:tcPr>
            <w:tcW w:w="4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20B2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3DF3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641D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8329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8A24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6FBF8BA9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3A5B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6-S2F</w:t>
            </w:r>
          </w:p>
        </w:tc>
        <w:tc>
          <w:tcPr>
            <w:tcW w:w="496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9F7B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RIM gap junction KD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1CA5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CBD7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DE8E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CE23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2D2B724D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DB2E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G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51FF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7E44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C5AF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9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AAF5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56EE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3C95F9E8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CAF2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G</w:t>
            </w:r>
          </w:p>
        </w:tc>
        <w:tc>
          <w:tcPr>
            <w:tcW w:w="4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8CB2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587F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E7D9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5597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6AA0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66CC27C7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0FC9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G</w:t>
            </w:r>
          </w:p>
        </w:tc>
        <w:tc>
          <w:tcPr>
            <w:tcW w:w="496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624D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RIM gap junction KD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0F22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5862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929F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AC1D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7571FAE1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EFE1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H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6C1C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4A7B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2E8B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6175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9FED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566836C1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2913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H</w:t>
            </w:r>
          </w:p>
        </w:tc>
        <w:tc>
          <w:tcPr>
            <w:tcW w:w="4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987A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vs RIM gap junction KD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6E77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B98F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87E3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FFF0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57CD4EF1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97F1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S2H</w:t>
            </w:r>
          </w:p>
        </w:tc>
        <w:tc>
          <w:tcPr>
            <w:tcW w:w="496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CEA7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RIM gap junction KD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CE7E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838C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6A07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755A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5234ABD9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A4FA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B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E031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HisCl:  WT (- his) vs WT (+ his)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A8D1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444B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1707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CD64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54BA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6EA00E0A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17DA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B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F012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HisCl:  WT (- his) vs RIM GJ KD (-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C34E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70FF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04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C1C1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F9D3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4D41A911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7908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B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FED9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HisCl:  WT (- his) vs  RIM GJ KD (+ 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AD1A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A1A6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3014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525A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11151166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DC9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C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ABB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HisCl:  WT (- his) vs WT (+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1B6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D24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A68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DCB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4FCDCC2A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382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C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9ED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HisCl:  WT (- his) vs RIM GJ KD (-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396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42A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659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8ED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4670C284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484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215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HisCl:  WT (- his) vs  RIM GJ KD (+ 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D40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1C8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7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468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AC2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3C543688" w14:textId="77777777" w:rsidTr="007F5232">
        <w:trPr>
          <w:trHeight w:val="32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141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E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F9B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ReaChR:  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A39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F98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00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6F5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28C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2DE48FBC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C9E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E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D21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ReaChR: 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D6C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784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8D7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C48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7DEEC8F4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F75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E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887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ReaChR:  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12F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EC6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986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08A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33C4CB9C" w14:textId="77777777" w:rsidTr="007F5232">
        <w:trPr>
          <w:trHeight w:val="30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0341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G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704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ReaChR:  WT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975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5B0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9EC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BDD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</w:t>
            </w:r>
          </w:p>
        </w:tc>
      </w:tr>
      <w:tr w:rsidR="00B477ED" w:rsidRPr="00E82C3F" w14:paraId="3682446E" w14:textId="77777777" w:rsidTr="007F5232">
        <w:trPr>
          <w:trHeight w:val="317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3F0F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1B; left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3701" w14:textId="0426E26F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</w:t>
            </w:r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Cl:  WT (- his)</w:t>
            </w:r>
            <w:r w:rsidR="00AF06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 WT (+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043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BC0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CF9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5BF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6F46DBF0" w14:textId="77777777" w:rsidTr="007F5232">
        <w:trPr>
          <w:trHeight w:val="317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810E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1B; left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E2DD" w14:textId="4A71A07E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</w:t>
            </w:r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Cl:  WT (- his)</w:t>
            </w:r>
            <w:r w:rsidR="00AF06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-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E37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57D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B61E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67E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678E7039" w14:textId="77777777" w:rsidTr="007F5232">
        <w:trPr>
          <w:trHeight w:val="317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069E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1B; lef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2D38" w14:textId="62C97BF0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</w:t>
            </w:r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Cl:  WT (- his)</w:t>
            </w:r>
            <w:r w:rsidR="00AF06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 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96C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5864" w14:textId="77777777" w:rsidR="00B477ED" w:rsidRPr="00E82C3F" w:rsidRDefault="00B477ED" w:rsidP="007F523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E25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568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420B6F0F" w14:textId="77777777" w:rsidTr="007F5232">
        <w:trPr>
          <w:trHeight w:val="317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420F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1B; right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3B11" w14:textId="66A48831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</w:t>
            </w:r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Cl:  WT (- his)</w:t>
            </w:r>
            <w:r w:rsidR="00AF06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 WT (+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B4A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03FF" w14:textId="77777777" w:rsidR="00B477ED" w:rsidRPr="00E82C3F" w:rsidRDefault="00B477ED" w:rsidP="007F523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00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104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2D1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3BEE7E43" w14:textId="77777777" w:rsidTr="007F5232">
        <w:trPr>
          <w:trHeight w:val="317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06E4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1B; right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5117" w14:textId="5109B01E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</w:t>
            </w:r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Cl:  WT (- his)</w:t>
            </w:r>
            <w:r w:rsidR="00AF06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-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BB2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4179" w14:textId="77777777" w:rsidR="00B477ED" w:rsidRPr="00E82C3F" w:rsidRDefault="00B477ED" w:rsidP="007F523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208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A04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0ED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445749AC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AB9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1B; righ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15EC" w14:textId="7BB65373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</w:t>
            </w:r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Cl:  WT (- his)</w:t>
            </w:r>
            <w:r w:rsidR="00AF06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 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FCE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725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163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BC4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40C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4C812879" w14:textId="77777777" w:rsidTr="007F5232">
        <w:trPr>
          <w:trHeight w:val="32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2AB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1D; left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A983" w14:textId="1CAC59D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</w:t>
            </w:r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Cl:  WT (- his)</w:t>
            </w:r>
            <w:r w:rsidR="00AF06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 WT (+ his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EA2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5CD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0015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BF0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481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54A8587E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7CA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1D; left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E711" w14:textId="1AFF58B6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</w:t>
            </w:r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Cl:  WT (- his)</w:t>
            </w:r>
            <w:r w:rsidR="00AF06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 RIM GJ KD (-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586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6B5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089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103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F4C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775847A5" w14:textId="77777777" w:rsidTr="007F5232">
        <w:trPr>
          <w:trHeight w:val="317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7C59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1D; lef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40AC" w14:textId="50FAFC28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</w:t>
            </w:r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Cl:  WT (- his)</w:t>
            </w:r>
            <w:r w:rsidR="00AF06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  RIM GJ KD (+ 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C1E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965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057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42E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19E2C19D" w14:textId="77777777" w:rsidTr="007F5232">
        <w:trPr>
          <w:trHeight w:val="317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179D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1D; right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A1A4" w14:textId="47A873A8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</w:t>
            </w:r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Cl:  WT (- his)</w:t>
            </w:r>
            <w:r w:rsidR="00AF06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 WT (+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F26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6EB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01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DC2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ED6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22E7C994" w14:textId="77777777" w:rsidTr="007F5232">
        <w:trPr>
          <w:trHeight w:val="317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64E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1D; right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971E" w14:textId="2469C7CE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</w:t>
            </w:r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Cl:  WT (- his)</w:t>
            </w:r>
            <w:r w:rsidR="00AF06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 RIM GJ KD (-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042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5D7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146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0CC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D56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7713DCAD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0197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1D; righ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DAFE" w14:textId="0922E02A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</w:t>
            </w:r>
            <w:proofErr w:type="gram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Cl:  WT (- his)</w:t>
            </w:r>
            <w:r w:rsidR="00AF06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  RIM GJ KD (+ 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13A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84D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4B0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094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0EFB7324" w14:textId="77777777" w:rsidTr="007F5232">
        <w:trPr>
          <w:trHeight w:val="32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CAE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2A; left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51F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ReaChR:  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237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3E4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5CF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BB76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7FD279DF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D45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7-S2A; left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EFA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ReaChR: 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DDC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8AF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C26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BF3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19885495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63B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2A; lef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09B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ReaChR:  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E3A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A1F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276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432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0382F9BE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9AD1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2A; right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10BB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ReaChR:  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9060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A6C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7543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6D2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158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2D1DB509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9583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2A; right</w:t>
            </w:r>
          </w:p>
        </w:tc>
        <w:tc>
          <w:tcPr>
            <w:tcW w:w="4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91D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ReaChR: 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ABD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42A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0D2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A77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0212C7F1" w14:textId="77777777" w:rsidTr="007F5232">
        <w:trPr>
          <w:trHeight w:val="320"/>
        </w:trPr>
        <w:tc>
          <w:tcPr>
            <w:tcW w:w="118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D93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2A; right</w:t>
            </w:r>
          </w:p>
        </w:tc>
        <w:tc>
          <w:tcPr>
            <w:tcW w:w="496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B64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ReaChR:  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641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678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76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97D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834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6379F9DA" w14:textId="77777777" w:rsidTr="007F5232">
        <w:trPr>
          <w:trHeight w:val="320"/>
        </w:trPr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070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2B</w:t>
            </w:r>
          </w:p>
        </w:tc>
        <w:tc>
          <w:tcPr>
            <w:tcW w:w="496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2E6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ReaChR:  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FEF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FF4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6E9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EBC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0963AA35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0CF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2B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3C3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ReaChR: 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294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691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E76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2AA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499C6BCF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55CB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2B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1B6EF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ReaChR:  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3D75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95A1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1AEEB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05EA9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0788141C" w14:textId="77777777" w:rsidTr="007F5232">
        <w:trPr>
          <w:trHeight w:val="32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CC0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2C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DF2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ReaChR:  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7E4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57B7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12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CCDD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1BC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6FEFFBED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2AD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2C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94E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ReaChR:  WT vs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6C75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BF1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59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8F2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9A3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3B43FDE3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A0CA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2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629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::ReaChR:  WT vs RIM </w:t>
            </w:r>
            <w:proofErr w:type="spellStart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; </w:t>
            </w:r>
            <w:r w:rsidRPr="00E82C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025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820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05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EAE2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BD9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1BC50916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BCBD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2D; lef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7F3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ReaChR:  WT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4C8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E388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551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C85A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E66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1B7FF44B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5AA5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2D; righ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5AFC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ReaChR:  WT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56E1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CDB4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sz w:val="20"/>
                <w:szCs w:val="20"/>
              </w:rPr>
              <w:t>0.000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55A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74E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6CB5FF0D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B432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2E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9890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ReaChR:  WT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A13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405F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7FB6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450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</w:t>
            </w:r>
          </w:p>
        </w:tc>
      </w:tr>
      <w:tr w:rsidR="00B477ED" w:rsidRPr="00E82C3F" w14:paraId="14FFFDC1" w14:textId="77777777" w:rsidTr="007F5232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952E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S2F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B824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::ReaChR:  WT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F9EC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9919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F6B3" w14:textId="77777777" w:rsidR="00B477ED" w:rsidRPr="00E82C3F" w:rsidRDefault="00B477ED" w:rsidP="007F52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07B8" w14:textId="77777777" w:rsidR="00B477ED" w:rsidRPr="00E82C3F" w:rsidRDefault="00B477ED" w:rsidP="007F52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sample Kolmogorov-Smirnov</w:t>
            </w:r>
          </w:p>
        </w:tc>
      </w:tr>
    </w:tbl>
    <w:p w14:paraId="1067F102" w14:textId="77777777" w:rsidR="007F5232" w:rsidRPr="00B477ED" w:rsidRDefault="007F5232" w:rsidP="00B477ED"/>
    <w:sectPr w:rsidR="007F5232" w:rsidRPr="00B477ED" w:rsidSect="00FA1273">
      <w:type w:val="continuous"/>
      <w:pgSz w:w="15840" w:h="12240" w:orient="landscape"/>
      <w:pgMar w:top="720" w:right="720" w:bottom="720" w:left="80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8276A6"/>
    <w:multiLevelType w:val="hybridMultilevel"/>
    <w:tmpl w:val="1A8A922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ED"/>
    <w:rsid w:val="00015E38"/>
    <w:rsid w:val="000E39FE"/>
    <w:rsid w:val="002C42D1"/>
    <w:rsid w:val="003B6A2E"/>
    <w:rsid w:val="004F3013"/>
    <w:rsid w:val="00774622"/>
    <w:rsid w:val="007F5232"/>
    <w:rsid w:val="008A2527"/>
    <w:rsid w:val="00A819D4"/>
    <w:rsid w:val="00AF0604"/>
    <w:rsid w:val="00B477ED"/>
    <w:rsid w:val="00E92BC1"/>
    <w:rsid w:val="00FA1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B52EC4"/>
  <w15:chartTrackingRefBased/>
  <w15:docId w15:val="{EEFA3E48-7E00-F64C-B747-114A04682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7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B477E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7E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7ED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77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77ED"/>
  </w:style>
  <w:style w:type="character" w:styleId="PageNumber">
    <w:name w:val="page number"/>
    <w:basedOn w:val="DefaultParagraphFont"/>
    <w:uiPriority w:val="99"/>
    <w:semiHidden/>
    <w:unhideWhenUsed/>
    <w:rsid w:val="00B477ED"/>
  </w:style>
  <w:style w:type="character" w:styleId="CommentReference">
    <w:name w:val="annotation reference"/>
    <w:basedOn w:val="DefaultParagraphFont"/>
    <w:uiPriority w:val="99"/>
    <w:semiHidden/>
    <w:unhideWhenUsed/>
    <w:rsid w:val="00B47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7ED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477ED"/>
  </w:style>
  <w:style w:type="paragraph" w:styleId="Header">
    <w:name w:val="header"/>
    <w:basedOn w:val="Normal"/>
    <w:link w:val="HeaderChar"/>
    <w:uiPriority w:val="99"/>
    <w:unhideWhenUsed/>
    <w:rsid w:val="00B477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77ED"/>
  </w:style>
  <w:style w:type="paragraph" w:styleId="Revision">
    <w:name w:val="Revision"/>
    <w:hidden/>
    <w:uiPriority w:val="99"/>
    <w:semiHidden/>
    <w:rsid w:val="00B477ED"/>
  </w:style>
  <w:style w:type="paragraph" w:styleId="ListParagraph">
    <w:name w:val="List Paragraph"/>
    <w:basedOn w:val="Normal"/>
    <w:uiPriority w:val="34"/>
    <w:qFormat/>
    <w:rsid w:val="00B477E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477ED"/>
    <w:pPr>
      <w:jc w:val="center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B477ED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B477E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477ED"/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NormalWebChar"/>
    <w:link w:val="EndNoteBibliography"/>
    <w:rsid w:val="00B477ED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477E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77E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477E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477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3478</Words>
  <Characters>19825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esse Sordillo</dc:creator>
  <cp:keywords/>
  <dc:description/>
  <cp:lastModifiedBy>Cori Bargmann</cp:lastModifiedBy>
  <cp:revision>5</cp:revision>
  <cp:lastPrinted>2021-02-17T23:25:00Z</cp:lastPrinted>
  <dcterms:created xsi:type="dcterms:W3CDTF">2021-02-17T23:25:00Z</dcterms:created>
  <dcterms:modified xsi:type="dcterms:W3CDTF">2021-02-19T22:53:00Z</dcterms:modified>
</cp:coreProperties>
</file>